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B0D" w:rsidRPr="00E24A7E" w:rsidRDefault="00CD4B0D" w:rsidP="00CD4B0D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proofErr w:type="gramStart"/>
      <w:r w:rsidRPr="00E24A7E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Appendix 1.</w:t>
      </w:r>
      <w:proofErr w:type="gramEnd"/>
      <w:r w:rsidRPr="00E24A7E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MEDLINE Search Strategy</w:t>
      </w:r>
    </w:p>
    <w:p w:rsidR="00CD4B0D" w:rsidRPr="000028D4" w:rsidRDefault="00CD4B0D" w:rsidP="00CD4B0D">
      <w:pPr>
        <w:rPr>
          <w:rFonts w:ascii="Times New Roman" w:hAnsi="Times New Roman" w:cs="Times New Roman"/>
          <w:b/>
          <w:sz w:val="24"/>
          <w:szCs w:val="24"/>
        </w:rPr>
      </w:pP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vid Technologies, Inc. Email Service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------------------------------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earch for: 13 and 15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sults: 1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atabase: </w:t>
      </w:r>
      <w:proofErr w:type="spellStart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pub</w:t>
      </w:r>
      <w:proofErr w:type="spellEnd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head of Print, In-Process &amp; Other Non-Indexed Citations, Ovid MEDLINE(R) Daily and Ovid MEDLINE(R) &lt;1946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o Present&gt;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earch Strategy: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--------------------------------------------------------------------------------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     </w:t>
      </w:r>
      <w:proofErr w:type="spellStart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xp</w:t>
      </w:r>
      <w:proofErr w:type="spellEnd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onsumer Participation/ (35165)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2     ((Patient* or </w:t>
      </w:r>
      <w:proofErr w:type="spellStart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amil</w:t>
      </w:r>
      <w:proofErr w:type="spellEnd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* or parent* or caregiver* or stakeholder* or community) adj3 (</w:t>
      </w:r>
      <w:proofErr w:type="spellStart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ngag</w:t>
      </w:r>
      <w:proofErr w:type="spellEnd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* or participation or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articipatory or involvement or involving or oriented or orientated or </w:t>
      </w:r>
      <w:proofErr w:type="spellStart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llaborat</w:t>
      </w:r>
      <w:proofErr w:type="spellEnd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*)).</w:t>
      </w:r>
      <w:proofErr w:type="spellStart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p</w:t>
      </w:r>
      <w:proofErr w:type="spellEnd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proofErr w:type="gramStart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92441)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     1 or 2 (104728)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4     (Child* or </w:t>
      </w:r>
      <w:proofErr w:type="spellStart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ediatric</w:t>
      </w:r>
      <w:proofErr w:type="spellEnd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* or paediatric* or teen* or </w:t>
      </w:r>
      <w:proofErr w:type="spellStart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dolesc</w:t>
      </w:r>
      <w:proofErr w:type="spellEnd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* or youth* or toddler* or infant* or neonate* or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proofErr w:type="spellStart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ewborn</w:t>
      </w:r>
      <w:proofErr w:type="spellEnd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*).</w:t>
      </w:r>
      <w:proofErr w:type="spellStart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p</w:t>
      </w:r>
      <w:proofErr w:type="spellEnd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proofErr w:type="gramEnd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3680445)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5     (research or health technology assessment*).</w:t>
      </w:r>
      <w:proofErr w:type="spellStart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w</w:t>
      </w:r>
      <w:proofErr w:type="gramStart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kf</w:t>
      </w:r>
      <w:proofErr w:type="spellEnd"/>
      <w:proofErr w:type="gramEnd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proofErr w:type="gramStart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101338)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6     3 and 4 and 5 (5295)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7     (research or trial*).</w:t>
      </w:r>
      <w:proofErr w:type="spellStart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i</w:t>
      </w:r>
      <w:proofErr w:type="spellEnd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proofErr w:type="gramEnd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gramStart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</w:t>
      </w:r>
      <w:proofErr w:type="gramEnd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6 (1274)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8     (advisory board* or advisory committee* or advisory group* or panel or workshop* or working </w:t>
      </w:r>
      <w:proofErr w:type="spellStart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llaborativ</w:t>
      </w:r>
      <w:proofErr w:type="spellEnd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* or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artnership* or PCORI or SPOR).</w:t>
      </w:r>
      <w:proofErr w:type="spellStart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p</w:t>
      </w:r>
      <w:proofErr w:type="spellEnd"/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(170577)</w:t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</w:rPr>
        <w:br/>
      </w:r>
      <w:r w:rsidRPr="00E24A7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9     6 and 8 (647)</w:t>
      </w:r>
    </w:p>
    <w:p w:rsidR="00C77911" w:rsidRDefault="00C77911">
      <w:bookmarkStart w:id="0" w:name="_GoBack"/>
      <w:bookmarkEnd w:id="0"/>
    </w:p>
    <w:sectPr w:rsidR="00C77911" w:rsidSect="00FD1C26">
      <w:headerReference w:type="default" r:id="rId5"/>
      <w:headerReference w:type="first" r:id="rId6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26C0" w:rsidRPr="00010B3C" w:rsidRDefault="00CD4B0D" w:rsidP="00010B3C">
    <w:pPr>
      <w:pStyle w:val="Header"/>
      <w:tabs>
        <w:tab w:val="clear" w:pos="8640"/>
        <w:tab w:val="right" w:pos="9360"/>
      </w:tabs>
      <w:rPr>
        <w:rFonts w:ascii="Times" w:hAnsi="Times"/>
      </w:rPr>
    </w:pPr>
    <w:r>
      <w:rPr>
        <w:rFonts w:ascii="Times" w:hAnsi="Times"/>
      </w:rPr>
      <w:t xml:space="preserve">PATIENT </w:t>
    </w:r>
    <w:r w:rsidRPr="00010B3C">
      <w:rPr>
        <w:rFonts w:ascii="Times" w:hAnsi="Times"/>
      </w:rPr>
      <w:t xml:space="preserve">ENGAGEMENT IN </w:t>
    </w:r>
    <w:r>
      <w:rPr>
        <w:rFonts w:ascii="Times" w:hAnsi="Times"/>
      </w:rPr>
      <w:t>PEDIATRIC</w:t>
    </w:r>
    <w:r w:rsidRPr="00770583">
      <w:rPr>
        <w:rFonts w:ascii="Times" w:hAnsi="Times"/>
      </w:rPr>
      <w:t xml:space="preserve"> </w:t>
    </w:r>
    <w:r w:rsidRPr="00010B3C">
      <w:rPr>
        <w:rFonts w:ascii="Times" w:hAnsi="Times"/>
      </w:rPr>
      <w:t>HEALTH RESEARCH</w:t>
    </w:r>
    <w:r>
      <w:rPr>
        <w:rFonts w:ascii="Times" w:hAnsi="Times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8</w:t>
    </w:r>
    <w:r>
      <w:rPr>
        <w:rStyle w:val="PageNumber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26C0" w:rsidRPr="00010B3C" w:rsidRDefault="00CD4B0D" w:rsidP="00010B3C">
    <w:pPr>
      <w:pStyle w:val="Header"/>
      <w:tabs>
        <w:tab w:val="right" w:pos="9360"/>
      </w:tabs>
      <w:rPr>
        <w:rFonts w:ascii="Times" w:hAnsi="Times"/>
      </w:rPr>
    </w:pPr>
    <w:r>
      <w:rPr>
        <w:rFonts w:ascii="Times" w:hAnsi="Times"/>
      </w:rPr>
      <w:tab/>
    </w:r>
    <w:r>
      <w:rPr>
        <w:rFonts w:ascii="Times" w:hAnsi="Times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A26C0" w:rsidRDefault="00CD4B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B0D"/>
    <w:rsid w:val="003E5A6F"/>
    <w:rsid w:val="00484E9C"/>
    <w:rsid w:val="00C77911"/>
    <w:rsid w:val="00CD4B0D"/>
    <w:rsid w:val="00FA2313"/>
    <w:rsid w:val="00FC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CD4B0D"/>
    <w:pPr>
      <w:tabs>
        <w:tab w:val="center" w:pos="4320"/>
        <w:tab w:val="right" w:pos="864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rsid w:val="00CD4B0D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D4B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CD4B0D"/>
    <w:pPr>
      <w:tabs>
        <w:tab w:val="center" w:pos="4320"/>
        <w:tab w:val="right" w:pos="864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rsid w:val="00CD4B0D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D4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29T14:55:00Z</dcterms:created>
  <dcterms:modified xsi:type="dcterms:W3CDTF">2019-10-29T14:55:00Z</dcterms:modified>
</cp:coreProperties>
</file>